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9E44" w14:textId="367BEBBF" w:rsidR="00C77B46" w:rsidRPr="000A1163" w:rsidRDefault="00C77B46" w:rsidP="00C77B46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0A1163">
        <w:rPr>
          <w:rFonts w:ascii="Times New Roman" w:hAnsi="Times New Roman" w:cs="Times New Roman"/>
          <w:b/>
          <w:bCs/>
          <w:sz w:val="22"/>
          <w:szCs w:val="22"/>
        </w:rPr>
        <w:t>S8 Table. Patient Characteristics.</w:t>
      </w:r>
    </w:p>
    <w:p w14:paraId="311D78EF" w14:textId="77777777" w:rsidR="00C77B46" w:rsidRPr="000A1163" w:rsidRDefault="00C77B46" w:rsidP="00C77B4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76"/>
        <w:gridCol w:w="888"/>
        <w:gridCol w:w="888"/>
        <w:gridCol w:w="889"/>
        <w:gridCol w:w="888"/>
        <w:gridCol w:w="888"/>
        <w:gridCol w:w="889"/>
      </w:tblGrid>
      <w:tr w:rsidR="00C77B46" w:rsidRPr="000A1163" w14:paraId="56E35681" w14:textId="77777777" w:rsidTr="00F67EAE">
        <w:trPr>
          <w:trHeight w:val="315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47AF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BDCC5" w14:textId="77777777" w:rsidR="00C77B46" w:rsidRPr="000A1163" w:rsidRDefault="00C77B46" w:rsidP="00F67E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sz w:val="20"/>
                <w:szCs w:val="20"/>
              </w:rPr>
              <w:t xml:space="preserve">Control period </w:t>
            </w:r>
          </w:p>
        </w:tc>
        <w:tc>
          <w:tcPr>
            <w:tcW w:w="26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A11D07" w14:textId="77777777" w:rsidR="00C77B46" w:rsidRPr="000A1163" w:rsidRDefault="00C77B46" w:rsidP="00F67E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sz w:val="20"/>
                <w:szCs w:val="20"/>
              </w:rPr>
              <w:t>Intervention period</w:t>
            </w:r>
          </w:p>
        </w:tc>
      </w:tr>
      <w:tr w:rsidR="00C77B46" w:rsidRPr="000A1163" w14:paraId="467B5D33" w14:textId="77777777" w:rsidTr="00F67EAE">
        <w:trPr>
          <w:trHeight w:val="315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A7F35" w14:textId="550B8862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sz w:val="20"/>
                <w:szCs w:val="20"/>
              </w:rPr>
              <w:t xml:space="preserve">Patient Characteristics </w:t>
            </w:r>
            <w:r w:rsidR="006D7D02">
              <w:rPr>
                <w:rFonts w:ascii="Times New Roman" w:hAnsi="Times New Roman" w:cs="Times New Roman"/>
                <w:sz w:val="20"/>
                <w:szCs w:val="20"/>
              </w:rPr>
              <w:t>(n=3787)</w:t>
            </w:r>
          </w:p>
        </w:tc>
        <w:tc>
          <w:tcPr>
            <w:tcW w:w="266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6F071E" w14:textId="77777777" w:rsidR="00C77B46" w:rsidRPr="000A1163" w:rsidRDefault="00C77B46" w:rsidP="00F67E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70F532" w14:textId="77777777" w:rsidR="00C77B46" w:rsidRPr="000A1163" w:rsidRDefault="00C77B46" w:rsidP="00F67E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7B46" w:rsidRPr="000A1163" w14:paraId="15EEAE84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45CC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558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4BFA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7C2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9B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922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5CEC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77B46" w:rsidRPr="000A1163" w14:paraId="5E510599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BD32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 1 (gastroenterology) (n; % in arm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E65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0313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DE1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BC9F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F64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E04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77B46" w:rsidRPr="000A1163" w14:paraId="35F98CBB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A2AF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 2 (pulmonology) (n; % in arm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073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A0B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17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746C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2F2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7FF4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77B46" w:rsidRPr="000A1163" w14:paraId="107E8CCE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BAA6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 (mean, 95%CI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E8B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F4FA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E36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A6D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47B6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FC44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4</w:t>
            </w:r>
          </w:p>
        </w:tc>
      </w:tr>
      <w:tr w:rsidR="00C77B46" w:rsidRPr="000A1163" w14:paraId="6C1F5853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74FB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 (median, IQR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93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09F4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C53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6DEC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F79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5B3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C77B46" w:rsidRPr="000A1163" w14:paraId="74F3BCC7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601E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0B07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0B3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0F8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39A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7CEA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F20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77B46" w:rsidRPr="000A1163" w14:paraId="669D565C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940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 LOS (mean, 95%CI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88EF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2D1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7C7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B9C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008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EABF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</w:tr>
      <w:tr w:rsidR="00C77B46" w:rsidRPr="000A1163" w14:paraId="3E3B6327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F15F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 LOS (median, IQR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9D3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CFF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558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0BBB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E51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98B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77B46" w:rsidRPr="000A1163" w14:paraId="7051A9DF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79681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LOS (mean, 95% CI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59A58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F06C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B2F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9797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49C53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DDF7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77B46" w:rsidRPr="000A1163" w14:paraId="6B2E84C1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CD38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S on hospital admissio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A4E6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F74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269B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D5C8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52D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EAD4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C77B46" w:rsidRPr="000A1163" w14:paraId="32A01B08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D3BA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S value on hospital admission Ward 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6AE7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DBC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8CE1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6BE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5B48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C07B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C77B46" w:rsidRPr="000A1163" w14:paraId="7E18E8C2" w14:textId="77777777" w:rsidTr="00F67EAE">
        <w:trPr>
          <w:trHeight w:val="300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CE68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S value on hospital admission Ward 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71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784D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FA3E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CEF3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237C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269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C77B46" w:rsidRPr="000A1163" w14:paraId="6913B110" w14:textId="77777777" w:rsidTr="00F67EAE">
        <w:trPr>
          <w:trHeight w:val="315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5789" w14:textId="77777777" w:rsidR="00C77B46" w:rsidRPr="000A1163" w:rsidRDefault="00C77B46" w:rsidP="00F67E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 and CFA diagnosis (n, 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DC64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B5F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3260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537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8D65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FFA7" w14:textId="77777777" w:rsidR="00C77B46" w:rsidRPr="000A1163" w:rsidRDefault="00C77B46" w:rsidP="00F67EA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37C9558" w14:textId="77777777" w:rsidR="00C77B46" w:rsidRPr="000A1163" w:rsidRDefault="00C77B46" w:rsidP="00C77B46">
      <w:pPr>
        <w:rPr>
          <w:rFonts w:ascii="Times New Roman" w:hAnsi="Times New Roman" w:cs="Times New Roman"/>
        </w:rPr>
      </w:pPr>
      <w:r w:rsidRPr="000A1163">
        <w:rPr>
          <w:rFonts w:ascii="Times New Roman" w:hAnsi="Times New Roman" w:cs="Times New Roman"/>
        </w:rPr>
        <w:t>Note. For patient characteristics of data used in subgroup analysis, see S7.</w:t>
      </w:r>
    </w:p>
    <w:p w14:paraId="191D55AA" w14:textId="77777777" w:rsidR="005C6B1C" w:rsidRPr="000A1163" w:rsidRDefault="005C6B1C">
      <w:pPr>
        <w:rPr>
          <w:rFonts w:ascii="Times New Roman" w:hAnsi="Times New Roman" w:cs="Times New Roman"/>
        </w:rPr>
      </w:pPr>
    </w:p>
    <w:sectPr w:rsidR="005C6B1C" w:rsidRPr="000A1163" w:rsidSect="00C77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46"/>
    <w:rsid w:val="000A1163"/>
    <w:rsid w:val="005C6B1C"/>
    <w:rsid w:val="006D7D02"/>
    <w:rsid w:val="0072336F"/>
    <w:rsid w:val="00C77B46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4FA37"/>
  <w15:chartTrackingRefBased/>
  <w15:docId w15:val="{EC6D19B6-9CB1-44F5-B918-5041E15F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B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7B46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>Prifysgol Bangor University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3</cp:revision>
  <dcterms:created xsi:type="dcterms:W3CDTF">2023-07-23T10:14:00Z</dcterms:created>
  <dcterms:modified xsi:type="dcterms:W3CDTF">2023-07-23T10:59:00Z</dcterms:modified>
</cp:coreProperties>
</file>